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396FE7" w14:textId="77777777" w:rsidR="003930A8" w:rsidRPr="004B5ADD" w:rsidRDefault="003930A8" w:rsidP="004B5ADD">
      <w:pPr>
        <w:ind w:left="800" w:hanging="8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cs"/>
          <w:sz w:val="24"/>
          <w:szCs w:val="24"/>
        </w:rPr>
        <w:t>Table S1.</w:t>
      </w:r>
      <w:r>
        <w:rPr>
          <w:rFonts w:ascii="Times New Roman" w:hAnsi="Times New Roman" w:cs="Times New Roman"/>
          <w:sz w:val="24"/>
          <w:szCs w:val="24"/>
        </w:rPr>
        <w:t xml:space="preserve"> Comparison of the morphological characters of </w:t>
      </w:r>
      <w:proofErr w:type="spellStart"/>
      <w:r w:rsidRPr="006C726A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i/>
          <w:sz w:val="24"/>
          <w:szCs w:val="24"/>
        </w:rPr>
        <w:t>ararosarium</w:t>
      </w:r>
      <w:proofErr w:type="spellEnd"/>
      <w:r w:rsidRPr="004B5ADD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4B5ADD">
        <w:rPr>
          <w:rFonts w:ascii="Times New Roman" w:hAnsi="Times New Roman" w:cs="Times New Roman"/>
          <w:i/>
          <w:sz w:val="24"/>
          <w:szCs w:val="24"/>
        </w:rPr>
        <w:t>dinoexitiosu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ith other </w:t>
      </w:r>
      <w:proofErr w:type="spellStart"/>
      <w:r>
        <w:rPr>
          <w:rFonts w:ascii="Times New Roman" w:hAnsi="Times New Roman" w:cs="Times New Roman"/>
          <w:sz w:val="24"/>
          <w:szCs w:val="24"/>
        </w:rPr>
        <w:t>Perkinsozo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arasites.</w:t>
      </w:r>
    </w:p>
    <w:tbl>
      <w:tblPr>
        <w:tblW w:w="14743" w:type="dxa"/>
        <w:tblInd w:w="-993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76"/>
        <w:gridCol w:w="1702"/>
        <w:gridCol w:w="1559"/>
        <w:gridCol w:w="1276"/>
        <w:gridCol w:w="1295"/>
        <w:gridCol w:w="1443"/>
        <w:gridCol w:w="1514"/>
        <w:gridCol w:w="1418"/>
        <w:gridCol w:w="1843"/>
        <w:gridCol w:w="1417"/>
      </w:tblGrid>
      <w:tr w:rsidR="00AB15B8" w:rsidRPr="00001C13" w14:paraId="5B63A8B9" w14:textId="77777777" w:rsidTr="00676E75">
        <w:trPr>
          <w:trHeight w:val="2594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86C8A9" w14:textId="77777777" w:rsidR="00AB15B8" w:rsidRPr="00001C13" w:rsidRDefault="00AB15B8" w:rsidP="005150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01C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CCC9C6" w14:textId="77777777" w:rsidR="00AB15B8" w:rsidRPr="00001C13" w:rsidRDefault="00AB15B8" w:rsidP="005150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01C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A656442" w14:textId="77777777" w:rsidR="00AB15B8" w:rsidRPr="00001C13" w:rsidRDefault="00AB15B8" w:rsidP="00945B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01C13">
              <w:rPr>
                <w:rFonts w:ascii="Times New Roman" w:eastAsia="Malgun Gothic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ascii="Times New Roman" w:eastAsia="Malgun Gothic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ararosarium</w:t>
            </w:r>
            <w:proofErr w:type="spellEnd"/>
            <w:r w:rsidRPr="00001C13">
              <w:rPr>
                <w:rFonts w:ascii="Times New Roman" w:eastAsia="Malgun Gothic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01C13">
              <w:rPr>
                <w:rFonts w:ascii="Times New Roman" w:eastAsia="Malgun Gothic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dinoexitiosum</w:t>
            </w:r>
            <w:proofErr w:type="spellEnd"/>
            <w:r w:rsidRPr="00001C13">
              <w:rPr>
                <w:rFonts w:ascii="Times New Roman" w:eastAsia="Malgun Gothic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 xml:space="preserve">                 </w:t>
            </w:r>
            <w:r w:rsidRPr="00001C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(This study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EC3FBB6" w14:textId="77777777" w:rsidR="00AB15B8" w:rsidRPr="00001C13" w:rsidRDefault="00AB15B8" w:rsidP="00945B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01C13">
              <w:rPr>
                <w:rFonts w:ascii="Times New Roman" w:eastAsia="Malgun Gothic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T</w:t>
            </w:r>
            <w:r>
              <w:rPr>
                <w:rFonts w:ascii="Times New Roman" w:eastAsia="Malgun Gothic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uberlatum</w:t>
            </w:r>
            <w:proofErr w:type="spellEnd"/>
            <w:r w:rsidRPr="00001C13">
              <w:rPr>
                <w:rFonts w:ascii="Times New Roman" w:eastAsia="Malgun Gothic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01C13">
              <w:rPr>
                <w:rFonts w:ascii="Times New Roman" w:eastAsia="Malgun Gothic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coatsi</w:t>
            </w:r>
            <w:proofErr w:type="spellEnd"/>
            <w:r w:rsidRPr="00001C13">
              <w:rPr>
                <w:rFonts w:ascii="Times New Roman" w:eastAsia="Malgun Gothic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001C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(Jeon and Park, 2019)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F9C56BF" w14:textId="77777777" w:rsidR="00AB15B8" w:rsidRPr="004B5ADD" w:rsidRDefault="00AB15B8" w:rsidP="00945B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lang w:val="fr-FR"/>
              </w:rPr>
            </w:pPr>
            <w:r w:rsidRPr="004B5ADD">
              <w:rPr>
                <w:rFonts w:ascii="Times New Roman" w:eastAsia="Malgun Gothic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lang w:val="fr-FR"/>
              </w:rPr>
              <w:t xml:space="preserve">Dinovorax pyriformis </w:t>
            </w:r>
            <w:r w:rsidRPr="004B5AD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val="fr-FR"/>
              </w:rPr>
              <w:t>(Reñé et al., 2017a)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BB8D13A" w14:textId="77777777" w:rsidR="00AB15B8" w:rsidRPr="00001C13" w:rsidRDefault="00AB15B8" w:rsidP="00945B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01C13">
              <w:rPr>
                <w:rFonts w:ascii="Times New Roman" w:eastAsia="Malgun Gothic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S</w:t>
            </w:r>
            <w:r>
              <w:rPr>
                <w:rFonts w:ascii="Times New Roman" w:eastAsia="Malgun Gothic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norkelia</w:t>
            </w:r>
            <w:proofErr w:type="spellEnd"/>
            <w:r w:rsidRPr="00001C13">
              <w:rPr>
                <w:rFonts w:ascii="Times New Roman" w:eastAsia="Malgun Gothic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01C13">
              <w:rPr>
                <w:rFonts w:ascii="Times New Roman" w:eastAsia="Malgun Gothic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rorocentri</w:t>
            </w:r>
            <w:proofErr w:type="spellEnd"/>
            <w:r w:rsidRPr="00001C13">
              <w:rPr>
                <w:rFonts w:ascii="Times New Roman" w:eastAsia="Malgun Gothic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001C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(Leander and </w:t>
            </w:r>
            <w:proofErr w:type="spellStart"/>
            <w:r w:rsidRPr="00001C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Hoppenrath</w:t>
            </w:r>
            <w:proofErr w:type="spellEnd"/>
            <w:r w:rsidRPr="00001C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, 2008)</w:t>
            </w:r>
          </w:p>
        </w:tc>
        <w:tc>
          <w:tcPr>
            <w:tcW w:w="15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C3F7103" w14:textId="77777777" w:rsidR="00AB15B8" w:rsidRPr="004B5ADD" w:rsidRDefault="00AB15B8" w:rsidP="005150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lang w:val="fr-FR"/>
              </w:rPr>
            </w:pPr>
            <w:r w:rsidRPr="004B5ADD">
              <w:rPr>
                <w:rFonts w:ascii="Times New Roman" w:eastAsia="Malgun Gothic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lang w:val="fr-FR"/>
              </w:rPr>
              <w:t xml:space="preserve">Parvilucifera </w:t>
            </w:r>
            <w:r w:rsidRPr="004B5ADD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  <w:lang w:val="fr-FR"/>
              </w:rPr>
              <w:t xml:space="preserve">spp. </w:t>
            </w:r>
            <w:r w:rsidRPr="004B5AD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val="fr-FR"/>
              </w:rPr>
              <w:t>(Alacid et al., 2020; Figueroa et al., 2008; Jeon and Park, 2020; Lepelletier et al., 2014; Norén et al., 1999; Reñé et al., 2017b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DF8337" w14:textId="77777777" w:rsidR="00AB15B8" w:rsidRPr="00001C13" w:rsidRDefault="00AB15B8" w:rsidP="005150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Malgun Gothic" w:hAnsi="Times New Roman" w:cs="Times New Roman" w:hint="eastAsia"/>
                <w:b/>
                <w:bCs/>
                <w:i/>
                <w:iCs/>
                <w:color w:val="000000"/>
                <w:kern w:val="0"/>
                <w:sz w:val="22"/>
              </w:rPr>
              <w:t>Maranthos</w:t>
            </w:r>
            <w:proofErr w:type="spellEnd"/>
            <w:r>
              <w:rPr>
                <w:rFonts w:ascii="Times New Roman" w:eastAsia="Malgun Gothic" w:hAnsi="Times New Roman" w:cs="Times New Roman" w:hint="eastAsia"/>
                <w:b/>
                <w:bCs/>
                <w:i/>
                <w:iCs/>
                <w:color w:val="000000"/>
                <w:kern w:val="0"/>
                <w:sz w:val="22"/>
              </w:rPr>
              <w:t xml:space="preserve"> nigrum</w:t>
            </w:r>
            <w:r>
              <w:rPr>
                <w:rFonts w:ascii="Times New Roman" w:eastAsia="Malgun Gothic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945BC6">
              <w:rPr>
                <w:rFonts w:ascii="Times New Roman" w:eastAsia="Malgun Gothic" w:hAnsi="Times New Roman" w:cs="Times New Roman"/>
                <w:b/>
                <w:bCs/>
                <w:iCs/>
                <w:color w:val="000000"/>
                <w:kern w:val="0"/>
                <w:sz w:val="22"/>
              </w:rPr>
              <w:t>(</w:t>
            </w:r>
            <w:proofErr w:type="spellStart"/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Reñé</w:t>
            </w:r>
            <w:proofErr w:type="spellEnd"/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et al., 2021</w:t>
            </w:r>
            <w:r w:rsidRPr="00001C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1B9AA07" w14:textId="77777777" w:rsidR="00AB15B8" w:rsidRPr="00001C13" w:rsidRDefault="00AB15B8" w:rsidP="005150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01C13">
              <w:rPr>
                <w:rFonts w:ascii="Times New Roman" w:eastAsia="Malgun Gothic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erkinsus</w:t>
            </w:r>
            <w:proofErr w:type="spellEnd"/>
            <w:r w:rsidRPr="00001C13">
              <w:rPr>
                <w:rFonts w:ascii="Times New Roman" w:eastAsia="Malgun Gothic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001C13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 xml:space="preserve">spp. </w:t>
            </w:r>
            <w:r w:rsidRPr="00001C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(Azevedo, 1989; Casas et al., 2004; </w:t>
            </w:r>
          </w:p>
          <w:p w14:paraId="1ABC883E" w14:textId="77777777" w:rsidR="00AB15B8" w:rsidRPr="00001C13" w:rsidRDefault="00AB15B8" w:rsidP="005150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001C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McLaughlin et al., 2000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DC360C1" w14:textId="77777777" w:rsidR="00AB15B8" w:rsidRPr="00001C13" w:rsidRDefault="00AB15B8" w:rsidP="005150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45BC6">
              <w:rPr>
                <w:rFonts w:ascii="Times New Roman" w:eastAsia="Malgun Gothic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Rastrimonas</w:t>
            </w:r>
            <w:proofErr w:type="spellEnd"/>
            <w:r w:rsidRPr="00945BC6">
              <w:rPr>
                <w:rFonts w:ascii="Times New Roman" w:eastAsia="Malgun Gothic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001C13">
              <w:rPr>
                <w:rFonts w:ascii="Times New Roman" w:eastAsia="Malgun Gothic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 xml:space="preserve">subtilis       </w:t>
            </w:r>
            <w:r w:rsidRPr="00001C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(</w:t>
            </w:r>
            <w:proofErr w:type="spellStart"/>
            <w:r w:rsidRPr="00001C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Brugerolle</w:t>
            </w:r>
            <w:proofErr w:type="spellEnd"/>
            <w:r w:rsidRPr="00001C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, 2002, 2003)</w:t>
            </w:r>
          </w:p>
        </w:tc>
      </w:tr>
      <w:tr w:rsidR="00AB15B8" w:rsidRPr="00001C13" w14:paraId="03492237" w14:textId="77777777" w:rsidTr="00676E75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CAE88" w14:textId="77777777" w:rsidR="00AB15B8" w:rsidRPr="00001C13" w:rsidRDefault="00AB15B8" w:rsidP="005150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01C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Trophocyte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D04B68" w14:textId="77777777" w:rsidR="00AB15B8" w:rsidRPr="00001C13" w:rsidRDefault="00AB15B8" w:rsidP="005150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01C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Infection loc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E9B0DF" w14:textId="77777777" w:rsidR="00AB15B8" w:rsidRPr="00001C13" w:rsidRDefault="00AB15B8" w:rsidP="005150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01C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host cytoplas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33178D" w14:textId="77777777" w:rsidR="00AB15B8" w:rsidRPr="00001C13" w:rsidRDefault="00AB15B8" w:rsidP="005150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01C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host cytoplasm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B736F" w14:textId="77777777" w:rsidR="00AB15B8" w:rsidRPr="00001C13" w:rsidRDefault="00AB15B8" w:rsidP="005150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01C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host cytoplasm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842CB" w14:textId="77777777" w:rsidR="00AB15B8" w:rsidRPr="00001C13" w:rsidRDefault="00AB15B8" w:rsidP="005150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01C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host cytoplasm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971495" w14:textId="77777777" w:rsidR="00AB15B8" w:rsidRPr="00001C13" w:rsidRDefault="00AB15B8" w:rsidP="005150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01C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host cytoplas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EFD3966" w14:textId="77777777" w:rsidR="00AB15B8" w:rsidRPr="00001C13" w:rsidRDefault="00676E75" w:rsidP="005150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01C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host cytoplas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8FD5E9" w14:textId="77777777" w:rsidR="00AB15B8" w:rsidRPr="00001C13" w:rsidRDefault="00AB15B8" w:rsidP="005150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01C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host tissu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0DFA54" w14:textId="77777777" w:rsidR="00AB15B8" w:rsidRPr="00001C13" w:rsidRDefault="00AB15B8" w:rsidP="005150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01C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host cytoplasm</w:t>
            </w:r>
          </w:p>
        </w:tc>
      </w:tr>
      <w:tr w:rsidR="00676E75" w:rsidRPr="00001C13" w14:paraId="685EA3EA" w14:textId="77777777" w:rsidTr="00676E75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24637" w14:textId="6BDF824D" w:rsidR="00676E75" w:rsidRPr="00001C13" w:rsidRDefault="003930A8" w:rsidP="00676E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/</w:t>
            </w:r>
            <w:proofErr w:type="spellStart"/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Sporocyte</w:t>
            </w:r>
            <w:proofErr w:type="spellEnd"/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3C623A" w14:textId="77777777" w:rsidR="00676E75" w:rsidRPr="00001C13" w:rsidRDefault="00676E75" w:rsidP="00676E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01C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Parasitophorous</w:t>
            </w:r>
            <w:proofErr w:type="spellEnd"/>
            <w:r w:rsidRPr="00001C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vacuo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914F66" w14:textId="77777777" w:rsidR="00676E75" w:rsidRPr="00001C13" w:rsidRDefault="00676E75" w:rsidP="00676E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01C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9FA724" w14:textId="77777777" w:rsidR="00676E75" w:rsidRPr="00001C13" w:rsidRDefault="00676E75" w:rsidP="00676E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01C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DBD490" w14:textId="77777777" w:rsidR="00676E75" w:rsidRPr="00001C13" w:rsidRDefault="00676E75" w:rsidP="00676E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01C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7672E7" w14:textId="77777777" w:rsidR="00676E75" w:rsidRPr="00001C13" w:rsidRDefault="00676E75" w:rsidP="00676E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01C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22D28C" w14:textId="77777777" w:rsidR="00676E75" w:rsidRPr="00001C13" w:rsidRDefault="00676E75" w:rsidP="00676E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01C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1F41B66" w14:textId="77777777" w:rsidR="00676E75" w:rsidRPr="00001C13" w:rsidRDefault="00676E75" w:rsidP="00676E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01C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CC1064" w14:textId="77777777" w:rsidR="00676E75" w:rsidRPr="00001C13" w:rsidRDefault="00676E75" w:rsidP="00676E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01C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9D9B60" w14:textId="77777777" w:rsidR="00676E75" w:rsidRPr="00001C13" w:rsidRDefault="00E47E80" w:rsidP="00676E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01C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A</w:t>
            </w:r>
            <w:r w:rsidR="00676E75" w:rsidRPr="00001C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bsence</w:t>
            </w:r>
          </w:p>
        </w:tc>
      </w:tr>
      <w:tr w:rsidR="00676E75" w:rsidRPr="00001C13" w14:paraId="2B8DEF63" w14:textId="77777777" w:rsidTr="0065418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33388" w14:textId="77777777" w:rsidR="00676E75" w:rsidRPr="00001C13" w:rsidRDefault="00676E75" w:rsidP="00676E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9CB4FD" w14:textId="77777777" w:rsidR="00676E75" w:rsidRPr="00001C13" w:rsidRDefault="00676E75" w:rsidP="00676E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01C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Large nucle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D7F372" w14:textId="77777777" w:rsidR="00676E75" w:rsidRPr="00001C13" w:rsidRDefault="00676E75" w:rsidP="00676E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01C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A35CB1" w14:textId="77777777" w:rsidR="00676E75" w:rsidRPr="00001C13" w:rsidRDefault="00676E75" w:rsidP="00676E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01C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7CAF1" w14:textId="77777777" w:rsidR="00676E75" w:rsidRPr="00001C13" w:rsidRDefault="00676E75" w:rsidP="00676E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01C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154D1" w14:textId="77777777" w:rsidR="00676E75" w:rsidRPr="00001C13" w:rsidRDefault="00676E75" w:rsidP="00676E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01C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3FCAE3" w14:textId="77777777" w:rsidR="00676E75" w:rsidRPr="00001C13" w:rsidRDefault="00676E75" w:rsidP="00676E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01C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6575522" w14:textId="77777777" w:rsidR="00676E75" w:rsidRPr="00001C13" w:rsidRDefault="00676E75" w:rsidP="00676E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01C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69DE21" w14:textId="77777777" w:rsidR="00676E75" w:rsidRPr="00001C13" w:rsidRDefault="00676E75" w:rsidP="00676E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01C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7B7D97" w14:textId="77777777" w:rsidR="00676E75" w:rsidRPr="00001C13" w:rsidRDefault="00676E75" w:rsidP="00676E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76E75" w:rsidRPr="00001C13" w14:paraId="61CD455E" w14:textId="77777777" w:rsidTr="0065418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56128" w14:textId="77777777" w:rsidR="00676E75" w:rsidRPr="00001C13" w:rsidRDefault="00676E75" w:rsidP="00676E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0D4493" w14:textId="77777777" w:rsidR="00676E75" w:rsidRPr="00001C13" w:rsidRDefault="00676E75" w:rsidP="00676E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01C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Large vacuole or hyaline materi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0C9DC9" w14:textId="77777777" w:rsidR="00676E75" w:rsidRPr="00001C13" w:rsidRDefault="00676E75" w:rsidP="00676E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01C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0DEE74" w14:textId="77777777" w:rsidR="00676E75" w:rsidRPr="00001C13" w:rsidRDefault="00676E75" w:rsidP="00676E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01C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81A816" w14:textId="77777777" w:rsidR="00676E75" w:rsidRPr="00001C13" w:rsidRDefault="00676E75" w:rsidP="00676E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01C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1A4CED" w14:textId="77777777" w:rsidR="00676E75" w:rsidRPr="00001C13" w:rsidRDefault="00676E75" w:rsidP="00676E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01C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060061" w14:textId="77777777" w:rsidR="00676E75" w:rsidRPr="00001C13" w:rsidRDefault="00676E75" w:rsidP="00676E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01C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24972BC" w14:textId="77777777" w:rsidR="00676E75" w:rsidRPr="00001C13" w:rsidRDefault="00676E75" w:rsidP="00676E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01C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C38CE9" w14:textId="77777777" w:rsidR="00676E75" w:rsidRPr="00001C13" w:rsidRDefault="00676E75" w:rsidP="00676E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01C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018EBB" w14:textId="77777777" w:rsidR="00676E75" w:rsidRPr="00001C13" w:rsidRDefault="00676E75" w:rsidP="00676E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76E75" w:rsidRPr="00001C13" w14:paraId="5E4B2329" w14:textId="77777777" w:rsidTr="0065418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B1226" w14:textId="77777777" w:rsidR="00676E75" w:rsidRPr="00001C13" w:rsidRDefault="00676E75" w:rsidP="00676E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23FDF7" w14:textId="77777777" w:rsidR="00676E75" w:rsidRPr="00001C13" w:rsidRDefault="00676E75" w:rsidP="00676E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01C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Number of cyst wall layer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D2D57B" w14:textId="77777777" w:rsidR="00676E75" w:rsidRPr="00001C13" w:rsidRDefault="00676E75" w:rsidP="00676E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01C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54A6FA" w14:textId="77777777" w:rsidR="00676E75" w:rsidRPr="00001C13" w:rsidRDefault="00676E75" w:rsidP="00676E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01C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968FBF" w14:textId="77777777" w:rsidR="00676E75" w:rsidRPr="00001C13" w:rsidRDefault="00676E75" w:rsidP="00676E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01C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1584CE" w14:textId="77777777" w:rsidR="00676E75" w:rsidRPr="00001C13" w:rsidRDefault="00676E75" w:rsidP="00676E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01C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949465" w14:textId="77777777" w:rsidR="00676E75" w:rsidRPr="00001C13" w:rsidRDefault="00676E75" w:rsidP="00676E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01C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D0DE46C" w14:textId="77777777" w:rsidR="00676E75" w:rsidRPr="00001C13" w:rsidRDefault="00A120E9" w:rsidP="00676E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00D548" w14:textId="77777777" w:rsidR="00676E75" w:rsidRPr="00001C13" w:rsidRDefault="00676E75" w:rsidP="00676E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01C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030107" w14:textId="77777777" w:rsidR="00676E75" w:rsidRPr="00001C13" w:rsidRDefault="00676E75" w:rsidP="00676E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76E75" w:rsidRPr="00001C13" w14:paraId="0A6E1EB6" w14:textId="77777777" w:rsidTr="0065418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90CFE3" w14:textId="77777777" w:rsidR="00676E75" w:rsidRPr="00001C13" w:rsidRDefault="00676E75" w:rsidP="00676E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83F1D5" w14:textId="77777777" w:rsidR="00676E75" w:rsidRPr="00001C13" w:rsidRDefault="00676E75" w:rsidP="00676E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01C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yst wall (µm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E16554" w14:textId="77777777" w:rsidR="00676E75" w:rsidRPr="00001C13" w:rsidRDefault="00676E75" w:rsidP="00676E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01C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43~0.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F8FF0A" w14:textId="77777777" w:rsidR="00676E75" w:rsidRPr="00001C13" w:rsidRDefault="00676E75" w:rsidP="00676E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01C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3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5CECF7" w14:textId="77777777" w:rsidR="00676E75" w:rsidRPr="00001C13" w:rsidRDefault="00676E75" w:rsidP="00676E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01C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3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FB7A66" w14:textId="77777777" w:rsidR="00676E75" w:rsidRPr="00001C13" w:rsidRDefault="00676E75" w:rsidP="00676E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01C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34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937D84" w14:textId="77777777" w:rsidR="00A85F6A" w:rsidRDefault="00676E75" w:rsidP="00676E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01C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*0.19~0.24</w:t>
            </w:r>
          </w:p>
          <w:p w14:paraId="1B42E375" w14:textId="77777777" w:rsidR="00676E75" w:rsidRPr="00001C13" w:rsidRDefault="00676E75" w:rsidP="00676E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01C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/0.64~0.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01CC350" w14:textId="77777777" w:rsidR="00676E75" w:rsidRPr="00001C13" w:rsidRDefault="00A85F6A" w:rsidP="00676E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0.11~0.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7DBCAA" w14:textId="77777777" w:rsidR="00676E75" w:rsidRPr="00001C13" w:rsidRDefault="00676E75" w:rsidP="00676E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01C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8 ~ 3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BB8F1C" w14:textId="77777777" w:rsidR="00676E75" w:rsidRPr="00001C13" w:rsidRDefault="00676E75" w:rsidP="00676E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76E75" w:rsidRPr="00001C13" w14:paraId="3F8ED4FD" w14:textId="77777777" w:rsidTr="00654188">
        <w:trPr>
          <w:trHeight w:val="83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CD10F" w14:textId="77777777" w:rsidR="00676E75" w:rsidRPr="00001C13" w:rsidRDefault="00676E75" w:rsidP="00676E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0CF4FB" w14:textId="77777777" w:rsidR="00676E75" w:rsidRPr="00001C13" w:rsidRDefault="00676E75" w:rsidP="00676E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01C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yst diameter (µm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1F146E" w14:textId="77777777" w:rsidR="00676E75" w:rsidRPr="00001C13" w:rsidRDefault="00676E75" w:rsidP="00676E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01C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21.2 ~ 24 (in </w:t>
            </w:r>
            <w:proofErr w:type="spellStart"/>
            <w:r w:rsidRPr="00001C13"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22"/>
              </w:rPr>
              <w:t>Alexandrium</w:t>
            </w:r>
            <w:proofErr w:type="spellEnd"/>
            <w:r w:rsidRPr="00001C13"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01C13"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22"/>
              </w:rPr>
              <w:t>pacificum</w:t>
            </w:r>
            <w:proofErr w:type="spellEnd"/>
            <w:r w:rsidRPr="00001C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5F923C" w14:textId="77777777" w:rsidR="00676E75" w:rsidRPr="00001C13" w:rsidRDefault="00676E75" w:rsidP="00676E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01C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19 ~ 34                               (in </w:t>
            </w:r>
            <w:proofErr w:type="spellStart"/>
            <w:r w:rsidRPr="00001C13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2"/>
              </w:rPr>
              <w:t>Alexandrium</w:t>
            </w:r>
            <w:proofErr w:type="spellEnd"/>
            <w:r w:rsidRPr="00001C13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01C13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2"/>
              </w:rPr>
              <w:t>catenella</w:t>
            </w:r>
            <w:proofErr w:type="spellEnd"/>
            <w:r w:rsidRPr="00001C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79CC36" w14:textId="77777777" w:rsidR="00676E75" w:rsidRPr="00001C13" w:rsidRDefault="00676E75" w:rsidP="00676E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01C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9.4 ~ 22?            (in</w:t>
            </w:r>
            <w:r w:rsidRPr="00001C13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01C13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2"/>
              </w:rPr>
              <w:t>Prorocentrum</w:t>
            </w:r>
            <w:proofErr w:type="spellEnd"/>
            <w:r w:rsidRPr="00001C13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01C13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2"/>
              </w:rPr>
              <w:t>micans</w:t>
            </w:r>
            <w:proofErr w:type="spellEnd"/>
            <w:r w:rsidRPr="00001C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9BE0E0" w14:textId="77777777" w:rsidR="00676E75" w:rsidRPr="00001C13" w:rsidRDefault="00676E75" w:rsidP="00676E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01C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20 ~ 25                  (in </w:t>
            </w:r>
            <w:proofErr w:type="spellStart"/>
            <w:r w:rsidRPr="00001C13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2"/>
              </w:rPr>
              <w:t>Prorocentrum</w:t>
            </w:r>
            <w:proofErr w:type="spellEnd"/>
            <w:r w:rsidRPr="00001C13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01C13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2"/>
              </w:rPr>
              <w:t>fukuyo</w:t>
            </w:r>
            <w:r w:rsidRPr="00001C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i</w:t>
            </w:r>
            <w:proofErr w:type="spellEnd"/>
            <w:r w:rsidRPr="00001C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0EC020" w14:textId="77777777" w:rsidR="00676E75" w:rsidRPr="00001C13" w:rsidRDefault="00676E75" w:rsidP="00676E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01C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11 ~ 72           (depends on host size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2ED61CC" w14:textId="77777777" w:rsidR="00676E75" w:rsidRPr="00001C13" w:rsidRDefault="00A85F6A" w:rsidP="00676E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01C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depends on host siz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CD7E3D" w14:textId="77777777" w:rsidR="00676E75" w:rsidRPr="00001C13" w:rsidRDefault="00676E75" w:rsidP="00676E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01C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0 ~ 1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70CDAA" w14:textId="77777777" w:rsidR="00676E75" w:rsidRPr="00001C13" w:rsidRDefault="00676E75" w:rsidP="00676E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76E75" w:rsidRPr="00001C13" w14:paraId="34D5C413" w14:textId="77777777" w:rsidTr="0065418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8DCCC4" w14:textId="77777777" w:rsidR="00676E75" w:rsidRPr="00001C13" w:rsidRDefault="00676E75" w:rsidP="00676E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F579C3" w14:textId="77777777" w:rsidR="00676E75" w:rsidRPr="00001C13" w:rsidRDefault="00676E75" w:rsidP="00676E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01C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yst surfac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4CD94C" w14:textId="77777777" w:rsidR="00676E75" w:rsidRPr="00001C13" w:rsidRDefault="00676E75" w:rsidP="00676E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01C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smoot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391FF0" w14:textId="77777777" w:rsidR="00676E75" w:rsidRPr="00001C13" w:rsidRDefault="00676E75" w:rsidP="00676E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01C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smooth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8B002C" w14:textId="77777777" w:rsidR="00676E75" w:rsidRPr="00001C13" w:rsidRDefault="00676E75" w:rsidP="00676E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01C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smooth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92647C" w14:textId="77777777" w:rsidR="00676E75" w:rsidRPr="00001C13" w:rsidRDefault="00676E75" w:rsidP="00676E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01C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smooth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25D458" w14:textId="77777777" w:rsidR="00676E75" w:rsidRPr="00001C13" w:rsidRDefault="00676E75" w:rsidP="00676E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01C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process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4501201" w14:textId="77777777" w:rsidR="00676E75" w:rsidRPr="00001C13" w:rsidRDefault="00A85F6A" w:rsidP="00676E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01C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smoot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CF88A0" w14:textId="77777777" w:rsidR="00676E75" w:rsidRPr="00001C13" w:rsidRDefault="00676E75" w:rsidP="00676E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01C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smoot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B96146" w14:textId="77777777" w:rsidR="00676E75" w:rsidRPr="00001C13" w:rsidRDefault="00676E75" w:rsidP="00676E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76E75" w:rsidRPr="00001C13" w14:paraId="507391BF" w14:textId="77777777" w:rsidTr="00676E75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CFDA4F" w14:textId="77777777" w:rsidR="00676E75" w:rsidRPr="00001C13" w:rsidRDefault="00676E75" w:rsidP="00676E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F6AE2A" w14:textId="77777777" w:rsidR="00676E75" w:rsidRPr="00001C13" w:rsidRDefault="00676E75" w:rsidP="00676E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01C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Sporogenesis loc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845434" w14:textId="77777777" w:rsidR="00676E75" w:rsidRPr="00001C13" w:rsidRDefault="00676E75" w:rsidP="00676E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01C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extracellula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9F2BA7" w14:textId="77777777" w:rsidR="00676E75" w:rsidRPr="00001C13" w:rsidRDefault="00676E75" w:rsidP="00676E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01C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sporangium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5A7A8F" w14:textId="77777777" w:rsidR="00676E75" w:rsidRPr="00001C13" w:rsidRDefault="00676E75" w:rsidP="00676E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01C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sporangium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1CB86F" w14:textId="77777777" w:rsidR="00676E75" w:rsidRPr="00001C13" w:rsidRDefault="00676E75" w:rsidP="00676E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01C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sporangium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DC5729" w14:textId="77777777" w:rsidR="00676E75" w:rsidRPr="00001C13" w:rsidRDefault="00676E75" w:rsidP="00676E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01C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sporangiu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7089BC2" w14:textId="77777777" w:rsidR="00676E75" w:rsidRPr="00001C13" w:rsidRDefault="00A85F6A" w:rsidP="00676E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01C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sporangiu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4C2F7A" w14:textId="77777777" w:rsidR="00676E75" w:rsidRPr="00001C13" w:rsidRDefault="00676E75" w:rsidP="00676E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01C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sporangiu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C63887" w14:textId="77777777" w:rsidR="00676E75" w:rsidRPr="00001C13" w:rsidRDefault="00676E75" w:rsidP="00676E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01C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host cytoplasm</w:t>
            </w:r>
          </w:p>
        </w:tc>
      </w:tr>
      <w:tr w:rsidR="00A85F6A" w:rsidRPr="00001C13" w14:paraId="69E1767E" w14:textId="77777777" w:rsidTr="00676E75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AB2C37" w14:textId="77777777" w:rsidR="00A85F6A" w:rsidRPr="00001C13" w:rsidRDefault="00A85F6A" w:rsidP="00A85F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CC4665" w14:textId="77777777" w:rsidR="00A85F6A" w:rsidRPr="00001C13" w:rsidRDefault="00A85F6A" w:rsidP="00A85F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01C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sporogenesis by </w:t>
            </w:r>
            <w:proofErr w:type="spellStart"/>
            <w:r w:rsidRPr="00001C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palintomy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B579D1" w14:textId="77777777" w:rsidR="00A85F6A" w:rsidRPr="00001C13" w:rsidRDefault="00A85F6A" w:rsidP="00A85F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01C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0F1AB2" w14:textId="77777777" w:rsidR="00A85F6A" w:rsidRPr="00001C13" w:rsidRDefault="00A85F6A" w:rsidP="00A85F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01C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7FFB5B" w14:textId="77777777" w:rsidR="00A85F6A" w:rsidRPr="00001C13" w:rsidRDefault="00A85F6A" w:rsidP="00A85F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01C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DA799F" w14:textId="77777777" w:rsidR="00A85F6A" w:rsidRPr="00001C13" w:rsidRDefault="00A85F6A" w:rsidP="00A85F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01C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789F00" w14:textId="77777777" w:rsidR="00A85F6A" w:rsidRPr="00001C13" w:rsidRDefault="00A85F6A" w:rsidP="00A85F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01C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178C5D3" w14:textId="77777777" w:rsidR="00A85F6A" w:rsidRPr="00001C13" w:rsidRDefault="00A85F6A" w:rsidP="00A85F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01C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4A0F30" w14:textId="77777777" w:rsidR="00A85F6A" w:rsidRPr="00001C13" w:rsidRDefault="00A85F6A" w:rsidP="00A85F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01C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356E9E" w14:textId="77777777" w:rsidR="00A85F6A" w:rsidRPr="00001C13" w:rsidRDefault="00A85F6A" w:rsidP="00A85F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01C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</w:t>
            </w:r>
          </w:p>
        </w:tc>
      </w:tr>
      <w:tr w:rsidR="003930A8" w:rsidRPr="00001C13" w14:paraId="718990AC" w14:textId="77777777" w:rsidTr="00676E75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8BAA7A" w14:textId="77777777" w:rsidR="003930A8" w:rsidRPr="00001C13" w:rsidRDefault="003930A8" w:rsidP="003930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17B09C" w14:textId="77777777" w:rsidR="003930A8" w:rsidRPr="00001C13" w:rsidRDefault="003930A8" w:rsidP="003930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 xml:space="preserve">Resting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dormancy stag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DF238A" w14:textId="77777777" w:rsidR="003930A8" w:rsidRPr="00001C13" w:rsidRDefault="003930A8" w:rsidP="003930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Y (trophocyte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636149" w14:textId="77777777" w:rsidR="003930A8" w:rsidRPr="00001C13" w:rsidRDefault="003930A8" w:rsidP="003930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 xml:space="preserve">Y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(</w:t>
            </w:r>
            <w:proofErr w:type="spellStart"/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sporocyte</w:t>
            </w:r>
            <w:proofErr w:type="spellEnd"/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982CFA" w14:textId="77777777" w:rsidR="003930A8" w:rsidRPr="00001C13" w:rsidRDefault="003930A8" w:rsidP="003930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?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022540" w14:textId="77777777" w:rsidR="003930A8" w:rsidRPr="00001C13" w:rsidRDefault="003930A8" w:rsidP="003930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?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5BC518" w14:textId="77777777" w:rsidR="003930A8" w:rsidRPr="00001C13" w:rsidRDefault="003930A8" w:rsidP="003930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?/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Y (</w:t>
            </w:r>
            <w:proofErr w:type="spellStart"/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sporocyte</w:t>
            </w:r>
            <w:proofErr w:type="spellEnd"/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in </w:t>
            </w:r>
            <w:r w:rsidRPr="004B5ADD"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22"/>
              </w:rPr>
              <w:t xml:space="preserve">P. </w:t>
            </w:r>
            <w:proofErr w:type="spellStart"/>
            <w:r w:rsidRPr="004B5ADD"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22"/>
              </w:rPr>
              <w:t>infectans</w:t>
            </w:r>
            <w:proofErr w:type="spellEnd"/>
            <w:r w:rsidRPr="004B5ADD"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22"/>
              </w:rPr>
              <w:t>/</w:t>
            </w:r>
            <w:proofErr w:type="spellStart"/>
            <w:r w:rsidRPr="004B5ADD"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22"/>
              </w:rPr>
              <w:t>sinerae</w:t>
            </w:r>
            <w:proofErr w:type="spellEnd"/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4A4F014" w14:textId="77777777" w:rsidR="003930A8" w:rsidRPr="00001C13" w:rsidRDefault="008F4DEE" w:rsidP="003930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?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9AF840" w14:textId="77777777" w:rsidR="003930A8" w:rsidRPr="00001C13" w:rsidRDefault="003930A8" w:rsidP="003930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Y (</w:t>
            </w:r>
            <w:proofErr w:type="spellStart"/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hypnospore</w:t>
            </w:r>
            <w:proofErr w:type="spellEnd"/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325F94" w14:textId="77777777" w:rsidR="003930A8" w:rsidRPr="00001C13" w:rsidRDefault="003930A8" w:rsidP="003930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Y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  (resting-cyst)</w:t>
            </w:r>
          </w:p>
        </w:tc>
      </w:tr>
      <w:tr w:rsidR="003930A8" w:rsidRPr="00001C13" w14:paraId="1B6E9492" w14:textId="77777777" w:rsidTr="00676E75">
        <w:trPr>
          <w:trHeight w:val="30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00381" w14:textId="77777777" w:rsidR="003930A8" w:rsidRPr="00001C13" w:rsidRDefault="003930A8" w:rsidP="003930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01C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Zoospore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1350CA" w14:textId="77777777" w:rsidR="003930A8" w:rsidRPr="00001C13" w:rsidRDefault="003930A8" w:rsidP="003930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01C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Zoospore shap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0F48ED" w14:textId="77777777" w:rsidR="003930A8" w:rsidRPr="00001C13" w:rsidRDefault="003930A8" w:rsidP="003930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01C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sigmoi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6D6305" w14:textId="77777777" w:rsidR="003930A8" w:rsidRPr="00001C13" w:rsidRDefault="003930A8" w:rsidP="003930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01C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sigmoid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7C961F" w14:textId="77777777" w:rsidR="003930A8" w:rsidRPr="00001C13" w:rsidRDefault="003930A8" w:rsidP="003930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01C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sigmoid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982544" w14:textId="77777777" w:rsidR="003930A8" w:rsidRPr="00001C13" w:rsidRDefault="003930A8" w:rsidP="003930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01C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reniform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DA5AE0" w14:textId="77777777" w:rsidR="003930A8" w:rsidRPr="00001C13" w:rsidRDefault="003930A8" w:rsidP="003930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01C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elongated/</w:t>
            </w:r>
            <w:proofErr w:type="spellStart"/>
            <w:r w:rsidRPr="00001C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teardrop</w:t>
            </w:r>
            <w:r w:rsidRPr="00001C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  <w:proofErr w:type="spellEnd"/>
            <w:r w:rsidRPr="00001C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vertAlign w:val="superscript"/>
              </w:rPr>
              <w:t>, 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7DD0D8F" w14:textId="77777777" w:rsidR="003930A8" w:rsidRPr="00001C13" w:rsidRDefault="003930A8" w:rsidP="003930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01C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sigmoi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5DDF25" w14:textId="77777777" w:rsidR="003930A8" w:rsidRPr="00001C13" w:rsidRDefault="003930A8" w:rsidP="003930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01C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ellipsoid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467120" w14:textId="77777777" w:rsidR="003930A8" w:rsidRPr="00001C13" w:rsidRDefault="003930A8" w:rsidP="003930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01C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elongated</w:t>
            </w:r>
          </w:p>
        </w:tc>
      </w:tr>
      <w:tr w:rsidR="003930A8" w:rsidRPr="00001C13" w14:paraId="7F1A9475" w14:textId="77777777" w:rsidTr="00676E75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66480" w14:textId="77777777" w:rsidR="003930A8" w:rsidRPr="00001C13" w:rsidRDefault="003930A8" w:rsidP="003930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8A7CEF" w14:textId="77777777" w:rsidR="003930A8" w:rsidRPr="00001C13" w:rsidRDefault="003930A8" w:rsidP="003930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01C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Zoospore length (µm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E7AF2B" w14:textId="77777777" w:rsidR="003930A8" w:rsidRPr="00001C13" w:rsidRDefault="003930A8" w:rsidP="003930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01C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 ± 0.05 (n=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37F65C" w14:textId="77777777" w:rsidR="003930A8" w:rsidRPr="00001C13" w:rsidRDefault="003930A8" w:rsidP="003930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01C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.8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F31D49" w14:textId="77777777" w:rsidR="003930A8" w:rsidRPr="00001C13" w:rsidRDefault="003930A8" w:rsidP="003930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01C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B748B9" w14:textId="77777777" w:rsidR="003930A8" w:rsidRPr="00001C13" w:rsidRDefault="003930A8" w:rsidP="003930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01C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6D9476" w14:textId="77777777" w:rsidR="003930A8" w:rsidRPr="00001C13" w:rsidRDefault="003930A8" w:rsidP="003930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01C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~6/2.5~2.9</w:t>
            </w:r>
            <w:r w:rsidRPr="00001C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vertAlign w:val="superscript"/>
              </w:rPr>
              <w:t>a, b, 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FE52FA3" w14:textId="77777777" w:rsidR="003930A8" w:rsidRPr="00001C13" w:rsidRDefault="003930A8" w:rsidP="003930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613F9A" w14:textId="77777777" w:rsidR="003930A8" w:rsidRPr="00001C13" w:rsidRDefault="003930A8" w:rsidP="003930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01C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.7 ~ 4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D1EA69" w14:textId="77777777" w:rsidR="003930A8" w:rsidRPr="00001C13" w:rsidRDefault="003930A8" w:rsidP="003930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01C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3930A8" w:rsidRPr="00001C13" w14:paraId="5A80DD56" w14:textId="77777777" w:rsidTr="00676E75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E564C" w14:textId="77777777" w:rsidR="003930A8" w:rsidRPr="00001C13" w:rsidRDefault="003930A8" w:rsidP="003930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017CF2" w14:textId="77777777" w:rsidR="003930A8" w:rsidRPr="00001C13" w:rsidRDefault="003930A8" w:rsidP="003930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01C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Zoospore width (µm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2339DE" w14:textId="77777777" w:rsidR="003930A8" w:rsidRPr="00001C13" w:rsidRDefault="003930A8" w:rsidP="003930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01C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6 ± 0.03 (n=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6FA6FA" w14:textId="77777777" w:rsidR="003930A8" w:rsidRPr="00001C13" w:rsidRDefault="003930A8" w:rsidP="003930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01C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65C0E8" w14:textId="77777777" w:rsidR="003930A8" w:rsidRPr="00001C13" w:rsidRDefault="003930A8" w:rsidP="003930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01C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A62FF6" w14:textId="77777777" w:rsidR="003930A8" w:rsidRPr="00001C13" w:rsidRDefault="003930A8" w:rsidP="003930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01C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5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8AEC99" w14:textId="77777777" w:rsidR="003930A8" w:rsidRPr="00001C13" w:rsidRDefault="003930A8" w:rsidP="003930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01C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~2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AA38991" w14:textId="77777777" w:rsidR="003930A8" w:rsidRPr="00001C13" w:rsidRDefault="003930A8" w:rsidP="003930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E14D4D" w14:textId="77777777" w:rsidR="003930A8" w:rsidRPr="00001C13" w:rsidRDefault="003930A8" w:rsidP="003930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01C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.4 ~ 2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5F63B6" w14:textId="77777777" w:rsidR="003930A8" w:rsidRPr="00001C13" w:rsidRDefault="003930A8" w:rsidP="003930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01C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5</w:t>
            </w:r>
          </w:p>
        </w:tc>
      </w:tr>
      <w:tr w:rsidR="003930A8" w:rsidRPr="00001C13" w14:paraId="2C59FF18" w14:textId="77777777" w:rsidTr="00676E75">
        <w:trPr>
          <w:trHeight w:val="30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80A21" w14:textId="77777777" w:rsidR="003930A8" w:rsidRPr="00001C13" w:rsidRDefault="003930A8" w:rsidP="003930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695E51" w14:textId="77777777" w:rsidR="003930A8" w:rsidRPr="00001C13" w:rsidRDefault="003930A8" w:rsidP="003930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01C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Anterior flagellum (µm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542A74" w14:textId="77777777" w:rsidR="003930A8" w:rsidRPr="00001C13" w:rsidRDefault="003930A8" w:rsidP="003930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01C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8.3 ± 0.04 (n=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EDACF5" w14:textId="77777777" w:rsidR="003930A8" w:rsidRPr="00001C13" w:rsidRDefault="003930A8" w:rsidP="003930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01C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.1 ± 0.1</w:t>
            </w:r>
          </w:p>
        </w:tc>
        <w:tc>
          <w:tcPr>
            <w:tcW w:w="12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1126EB" w14:textId="77777777" w:rsidR="003930A8" w:rsidRPr="00001C13" w:rsidRDefault="003930A8" w:rsidP="003930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01C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both flagella are similar in length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0EDF22" w14:textId="77777777" w:rsidR="003930A8" w:rsidRPr="00001C13" w:rsidRDefault="003930A8" w:rsidP="003930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01C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longer flagellum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930C6B" w14:textId="77777777" w:rsidR="003930A8" w:rsidRPr="00001C13" w:rsidRDefault="003930A8" w:rsidP="003930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01C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2.7~15/7</w:t>
            </w:r>
            <w:r w:rsidRPr="00001C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2504262" w14:textId="77777777" w:rsidR="003930A8" w:rsidRPr="00001C13" w:rsidRDefault="003930A8" w:rsidP="003930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6~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0F7774" w14:textId="77777777" w:rsidR="003930A8" w:rsidRPr="00001C13" w:rsidRDefault="003930A8" w:rsidP="003930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01C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2.7</w:t>
            </w:r>
            <w:r w:rsidRPr="00001C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vertAlign w:val="superscript"/>
              </w:rPr>
              <w:t>e</w:t>
            </w:r>
            <w:r w:rsidRPr="00001C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/5.5</w:t>
            </w:r>
            <w:r w:rsidRPr="00001C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vertAlign w:val="superscript"/>
              </w:rPr>
              <w:t>f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666C6B" w14:textId="77777777" w:rsidR="003930A8" w:rsidRPr="00001C13" w:rsidRDefault="003930A8" w:rsidP="003930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01C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as long as the body, shorter anterior flagellum</w:t>
            </w:r>
          </w:p>
        </w:tc>
      </w:tr>
      <w:tr w:rsidR="003930A8" w:rsidRPr="00001C13" w14:paraId="402BD9C5" w14:textId="77777777" w:rsidTr="00676E75">
        <w:trPr>
          <w:trHeight w:val="30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BF45E" w14:textId="77777777" w:rsidR="003930A8" w:rsidRPr="00001C13" w:rsidRDefault="003930A8" w:rsidP="003930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FA79E9" w14:textId="77777777" w:rsidR="003930A8" w:rsidRPr="00001C13" w:rsidRDefault="003930A8" w:rsidP="003930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01C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Posterior flagellum (µm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23CF97" w14:textId="77777777" w:rsidR="003930A8" w:rsidRPr="00001C13" w:rsidRDefault="003930A8" w:rsidP="003930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01C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.4 ± 0.11 (n=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DF9591" w14:textId="77777777" w:rsidR="003930A8" w:rsidRPr="00001C13" w:rsidRDefault="003930A8" w:rsidP="003930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01C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.1 ± 0.1</w:t>
            </w:r>
          </w:p>
        </w:tc>
        <w:tc>
          <w:tcPr>
            <w:tcW w:w="12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79C0FA" w14:textId="77777777" w:rsidR="003930A8" w:rsidRPr="00001C13" w:rsidRDefault="003930A8" w:rsidP="003930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ED26D6" w14:textId="77777777" w:rsidR="003930A8" w:rsidRPr="00001C13" w:rsidRDefault="003930A8" w:rsidP="003930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01C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shorter flagellum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F7CECA" w14:textId="77777777" w:rsidR="003930A8" w:rsidRPr="00001C13" w:rsidRDefault="003930A8" w:rsidP="003930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01C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.2~4.3/1.5</w:t>
            </w:r>
            <w:r w:rsidRPr="00001C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AC4D633" w14:textId="77777777" w:rsidR="003930A8" w:rsidRPr="00001C13" w:rsidRDefault="003930A8" w:rsidP="003930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6~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5A52EC" w14:textId="77777777" w:rsidR="003930A8" w:rsidRPr="00001C13" w:rsidRDefault="003930A8" w:rsidP="003930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01C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0.7</w:t>
            </w:r>
            <w:r w:rsidRPr="00001C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vertAlign w:val="superscript"/>
              </w:rPr>
              <w:t>e</w:t>
            </w:r>
            <w:r w:rsidRPr="00001C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/3</w:t>
            </w:r>
            <w:r w:rsidRPr="00001C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vertAlign w:val="superscript"/>
              </w:rPr>
              <w:t>f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2BECE4" w14:textId="77777777" w:rsidR="003930A8" w:rsidRPr="00001C13" w:rsidRDefault="003930A8" w:rsidP="003930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930A8" w:rsidRPr="00001C13" w14:paraId="67E6D659" w14:textId="77777777" w:rsidTr="00676E75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E2677" w14:textId="77777777" w:rsidR="003930A8" w:rsidRPr="00001C13" w:rsidRDefault="003930A8" w:rsidP="003930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26A381" w14:textId="77777777" w:rsidR="003930A8" w:rsidRPr="00001C13" w:rsidRDefault="003930A8" w:rsidP="003930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01C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Hairs of anterior flagellu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5B8ADD" w14:textId="77777777" w:rsidR="003930A8" w:rsidRPr="00001C13" w:rsidRDefault="003930A8" w:rsidP="003930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01C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EB3BEB" w14:textId="77777777" w:rsidR="003930A8" w:rsidRPr="00001C13" w:rsidRDefault="003930A8" w:rsidP="003930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01C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6674FA" w14:textId="77777777" w:rsidR="003930A8" w:rsidRPr="00001C13" w:rsidRDefault="003930A8" w:rsidP="003930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01C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A23CB0" w14:textId="77777777" w:rsidR="003930A8" w:rsidRPr="00001C13" w:rsidRDefault="003930A8" w:rsidP="003930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01C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?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FF09AD" w14:textId="77777777" w:rsidR="003930A8" w:rsidRPr="00001C13" w:rsidRDefault="003930A8" w:rsidP="003930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01C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622EE3D" w14:textId="77777777" w:rsidR="003930A8" w:rsidRPr="00001C13" w:rsidRDefault="003930A8" w:rsidP="003930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1A836F" w14:textId="77777777" w:rsidR="003930A8" w:rsidRPr="00001C13" w:rsidRDefault="003930A8" w:rsidP="003930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01C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?/</w:t>
            </w:r>
            <w:proofErr w:type="spellStart"/>
            <w:r w:rsidRPr="00001C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Y</w:t>
            </w:r>
            <w:r w:rsidRPr="00001C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vertAlign w:val="superscript"/>
              </w:rPr>
              <w:t>f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311B08" w14:textId="77777777" w:rsidR="003930A8" w:rsidRPr="00001C13" w:rsidRDefault="003930A8" w:rsidP="003930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01C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?</w:t>
            </w:r>
          </w:p>
        </w:tc>
      </w:tr>
      <w:tr w:rsidR="003930A8" w:rsidRPr="00001C13" w14:paraId="6D2F5E00" w14:textId="77777777" w:rsidTr="00676E75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A095F" w14:textId="77777777" w:rsidR="003930A8" w:rsidRPr="00001C13" w:rsidRDefault="003930A8" w:rsidP="003930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0650B7" w14:textId="77777777" w:rsidR="003930A8" w:rsidRPr="00001C13" w:rsidRDefault="003930A8" w:rsidP="003930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01C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Swelling of posterior flagellu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532FBB" w14:textId="77777777" w:rsidR="003930A8" w:rsidRPr="00001C13" w:rsidRDefault="003930A8" w:rsidP="003930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01C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5AFC11" w14:textId="77777777" w:rsidR="003930A8" w:rsidRPr="00001C13" w:rsidRDefault="003930A8" w:rsidP="003930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01C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84D791" w14:textId="77777777" w:rsidR="003930A8" w:rsidRPr="00001C13" w:rsidRDefault="003930A8" w:rsidP="003930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01C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?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4EA2C7" w14:textId="77777777" w:rsidR="003930A8" w:rsidRPr="00001C13" w:rsidRDefault="003930A8" w:rsidP="003930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01C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?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C7829B" w14:textId="77777777" w:rsidR="003930A8" w:rsidRPr="00001C13" w:rsidRDefault="003930A8" w:rsidP="003930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01C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Y/?</w:t>
            </w:r>
            <w:r w:rsidRPr="00001C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vertAlign w:val="superscript"/>
              </w:rPr>
              <w:t>a, 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BEA7E1A" w14:textId="77777777" w:rsidR="003930A8" w:rsidRPr="00001C13" w:rsidRDefault="003930A8" w:rsidP="003930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F486C9" w14:textId="77777777" w:rsidR="003930A8" w:rsidRPr="00001C13" w:rsidRDefault="003930A8" w:rsidP="003930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01C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?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E3909C" w14:textId="77777777" w:rsidR="003930A8" w:rsidRPr="00001C13" w:rsidRDefault="003930A8" w:rsidP="003930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01C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?</w:t>
            </w:r>
          </w:p>
        </w:tc>
      </w:tr>
      <w:tr w:rsidR="003930A8" w:rsidRPr="00001C13" w14:paraId="5CF432D3" w14:textId="77777777" w:rsidTr="00676E75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62215" w14:textId="77777777" w:rsidR="003930A8" w:rsidRPr="00001C13" w:rsidRDefault="003930A8" w:rsidP="003930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C651AD" w14:textId="77777777" w:rsidR="003930A8" w:rsidRPr="00001C13" w:rsidRDefault="003930A8" w:rsidP="003930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01C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Dense globule in the basal bod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382FB7" w14:textId="77777777" w:rsidR="003930A8" w:rsidRPr="00001C13" w:rsidRDefault="003930A8" w:rsidP="003930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01C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8B5F76" w14:textId="77777777" w:rsidR="003930A8" w:rsidRPr="00001C13" w:rsidRDefault="003930A8" w:rsidP="003930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01C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DA25DB" w14:textId="77777777" w:rsidR="003930A8" w:rsidRPr="00001C13" w:rsidRDefault="003930A8" w:rsidP="003930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01C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EB234B" w14:textId="77777777" w:rsidR="003930A8" w:rsidRPr="00001C13" w:rsidRDefault="003930A8" w:rsidP="003930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01C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B5BAD5" w14:textId="77777777" w:rsidR="003930A8" w:rsidRPr="00001C13" w:rsidRDefault="003930A8" w:rsidP="003930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01C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Y/?a, 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2CD34E7" w14:textId="77777777" w:rsidR="003930A8" w:rsidRPr="00001C13" w:rsidRDefault="003930A8" w:rsidP="003930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734C40" w14:textId="77777777" w:rsidR="003930A8" w:rsidRPr="00001C13" w:rsidRDefault="003930A8" w:rsidP="003930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01C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40EDEC" w14:textId="77777777" w:rsidR="003930A8" w:rsidRPr="00001C13" w:rsidRDefault="003930A8" w:rsidP="003930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01C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</w:t>
            </w:r>
          </w:p>
        </w:tc>
      </w:tr>
      <w:tr w:rsidR="003930A8" w:rsidRPr="00001C13" w14:paraId="6057D6A4" w14:textId="77777777" w:rsidTr="00676E75">
        <w:trPr>
          <w:trHeight w:val="5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EBC6B" w14:textId="77777777" w:rsidR="003930A8" w:rsidRPr="00001C13" w:rsidRDefault="003930A8" w:rsidP="003930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9F20B3" w14:textId="77777777" w:rsidR="003930A8" w:rsidRPr="00001C13" w:rsidRDefault="003930A8" w:rsidP="003930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01C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Heteromorphic pair of central microtubules in anterior axone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B645F9" w14:textId="77777777" w:rsidR="003930A8" w:rsidRPr="00001C13" w:rsidRDefault="003930A8" w:rsidP="003930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01C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A73E38" w14:textId="77777777" w:rsidR="003930A8" w:rsidRPr="00001C13" w:rsidRDefault="003930A8" w:rsidP="003930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01C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0ABF3D" w14:textId="77777777" w:rsidR="003930A8" w:rsidRPr="00001C13" w:rsidRDefault="003930A8" w:rsidP="003930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01C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575948" w14:textId="77777777" w:rsidR="003930A8" w:rsidRPr="00001C13" w:rsidRDefault="003930A8" w:rsidP="003930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01C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08FBFE" w14:textId="77777777" w:rsidR="003930A8" w:rsidRPr="00001C13" w:rsidRDefault="003930A8" w:rsidP="003930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01C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FB81B24" w14:textId="77777777" w:rsidR="003930A8" w:rsidRPr="00001C13" w:rsidRDefault="003930A8" w:rsidP="003930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?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F5DBB8" w14:textId="77777777" w:rsidR="003930A8" w:rsidRPr="00001C13" w:rsidRDefault="003930A8" w:rsidP="003930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01C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FAD8B2" w14:textId="77777777" w:rsidR="003930A8" w:rsidRPr="00001C13" w:rsidRDefault="003930A8" w:rsidP="003930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01C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?</w:t>
            </w:r>
          </w:p>
        </w:tc>
      </w:tr>
      <w:tr w:rsidR="003930A8" w:rsidRPr="00001C13" w14:paraId="5BC49119" w14:textId="77777777" w:rsidTr="0068737F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23157" w14:textId="77777777" w:rsidR="003930A8" w:rsidRPr="00001C13" w:rsidRDefault="003930A8" w:rsidP="003930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BB8F54" w14:textId="77777777" w:rsidR="003930A8" w:rsidRPr="00001C13" w:rsidRDefault="003930A8" w:rsidP="003930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01C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Refractile bod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76503F" w14:textId="77777777" w:rsidR="003930A8" w:rsidRPr="00001C13" w:rsidRDefault="003930A8" w:rsidP="003930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01C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F16CB6" w14:textId="77777777" w:rsidR="003930A8" w:rsidRPr="00001C13" w:rsidRDefault="003930A8" w:rsidP="003930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01C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E44447" w14:textId="77777777" w:rsidR="003930A8" w:rsidRPr="00001C13" w:rsidRDefault="003930A8" w:rsidP="003930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01C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1C408B" w14:textId="77777777" w:rsidR="003930A8" w:rsidRPr="00001C13" w:rsidRDefault="003930A8" w:rsidP="003930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01C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E4EBF0" w14:textId="77777777" w:rsidR="003930A8" w:rsidRPr="00001C13" w:rsidRDefault="003930A8" w:rsidP="003930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01C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C2F0E" w14:textId="77777777" w:rsidR="003930A8" w:rsidRPr="00001C13" w:rsidRDefault="003930A8" w:rsidP="003930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01C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E5EFE5" w14:textId="77777777" w:rsidR="003930A8" w:rsidRPr="00001C13" w:rsidRDefault="003930A8" w:rsidP="003930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01C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310CCB" w14:textId="77777777" w:rsidR="003930A8" w:rsidRPr="00001C13" w:rsidRDefault="003930A8" w:rsidP="003930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01C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</w:t>
            </w:r>
          </w:p>
        </w:tc>
      </w:tr>
      <w:tr w:rsidR="003930A8" w:rsidRPr="00001C13" w14:paraId="6751C578" w14:textId="77777777" w:rsidTr="00676E75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F659E" w14:textId="77777777" w:rsidR="003930A8" w:rsidRPr="00001C13" w:rsidRDefault="003930A8" w:rsidP="003930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EA29B4" w14:textId="77777777" w:rsidR="003930A8" w:rsidRPr="00001C13" w:rsidRDefault="003930A8" w:rsidP="003930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01C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Alveol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4EA6EC" w14:textId="77777777" w:rsidR="003930A8" w:rsidRPr="00001C13" w:rsidRDefault="003930A8" w:rsidP="003930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01C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667EFC" w14:textId="77777777" w:rsidR="003930A8" w:rsidRPr="00001C13" w:rsidRDefault="003930A8" w:rsidP="003930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01C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23574" w14:textId="77777777" w:rsidR="003930A8" w:rsidRPr="00001C13" w:rsidRDefault="003930A8" w:rsidP="003930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01C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98DEB" w14:textId="77777777" w:rsidR="003930A8" w:rsidRPr="00001C13" w:rsidRDefault="003930A8" w:rsidP="003930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01C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761DB4" w14:textId="77777777" w:rsidR="003930A8" w:rsidRPr="00001C13" w:rsidRDefault="003930A8" w:rsidP="003930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01C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45E581B" w14:textId="77777777" w:rsidR="003930A8" w:rsidRPr="00001C13" w:rsidRDefault="003930A8" w:rsidP="003930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66FC37" w14:textId="77777777" w:rsidR="003930A8" w:rsidRPr="00001C13" w:rsidRDefault="003930A8" w:rsidP="003930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01C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E6C64A" w14:textId="77777777" w:rsidR="003930A8" w:rsidRPr="00001C13" w:rsidRDefault="003930A8" w:rsidP="003930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01C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Y</w:t>
            </w:r>
          </w:p>
        </w:tc>
      </w:tr>
      <w:tr w:rsidR="003930A8" w:rsidRPr="00001C13" w14:paraId="36E1E32C" w14:textId="77777777" w:rsidTr="00541F2E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17C76" w14:textId="77777777" w:rsidR="003930A8" w:rsidRPr="00001C13" w:rsidRDefault="003930A8" w:rsidP="003930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E09BFA" w14:textId="77777777" w:rsidR="003930A8" w:rsidRPr="00001C13" w:rsidRDefault="003930A8" w:rsidP="003930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01C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Bipartite </w:t>
            </w:r>
            <w:proofErr w:type="spellStart"/>
            <w:r w:rsidRPr="00001C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trichocyst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CC88E2" w14:textId="77777777" w:rsidR="003930A8" w:rsidRPr="00001C13" w:rsidRDefault="003930A8" w:rsidP="003930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01C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AC0F62" w14:textId="77777777" w:rsidR="003930A8" w:rsidRPr="00001C13" w:rsidRDefault="003930A8" w:rsidP="003930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01C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D6EECE" w14:textId="77777777" w:rsidR="003930A8" w:rsidRPr="00001C13" w:rsidRDefault="003930A8" w:rsidP="003930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01C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942442" w14:textId="77777777" w:rsidR="003930A8" w:rsidRPr="00001C13" w:rsidRDefault="003930A8" w:rsidP="003930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01C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3FE67F" w14:textId="77777777" w:rsidR="003930A8" w:rsidRPr="00001C13" w:rsidRDefault="003930A8" w:rsidP="003930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01C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F7A6CE7" w14:textId="77777777" w:rsidR="003930A8" w:rsidRPr="00001C13" w:rsidRDefault="003930A8" w:rsidP="003930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01C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B0C0CB" w14:textId="77777777" w:rsidR="003930A8" w:rsidRPr="00001C13" w:rsidRDefault="003930A8" w:rsidP="003930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01C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E114A5" w14:textId="77777777" w:rsidR="003930A8" w:rsidRPr="00001C13" w:rsidRDefault="003930A8" w:rsidP="003930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01C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</w:t>
            </w:r>
          </w:p>
        </w:tc>
      </w:tr>
      <w:tr w:rsidR="003930A8" w:rsidRPr="00001C13" w14:paraId="76E57AFF" w14:textId="77777777" w:rsidTr="00676E75">
        <w:trPr>
          <w:trHeight w:val="5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D4D1AC" w14:textId="77777777" w:rsidR="003930A8" w:rsidRPr="00001C13" w:rsidRDefault="003930A8" w:rsidP="003930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7C804A" w14:textId="77777777" w:rsidR="003930A8" w:rsidRPr="00001C13" w:rsidRDefault="003930A8" w:rsidP="003930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01C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ondensed genetic material                           in zoospore nucle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525155" w14:textId="77777777" w:rsidR="003930A8" w:rsidRPr="00001C13" w:rsidRDefault="003930A8" w:rsidP="003930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01C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06D111" w14:textId="77777777" w:rsidR="003930A8" w:rsidRPr="00001C13" w:rsidRDefault="003930A8" w:rsidP="003930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01C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8F52F0" w14:textId="77777777" w:rsidR="003930A8" w:rsidRPr="00001C13" w:rsidRDefault="003930A8" w:rsidP="003930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01C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6DB242" w14:textId="77777777" w:rsidR="003930A8" w:rsidRPr="00001C13" w:rsidRDefault="003930A8" w:rsidP="003930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01C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5C4534" w14:textId="77777777" w:rsidR="003930A8" w:rsidRPr="00001C13" w:rsidRDefault="003930A8" w:rsidP="003930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01C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3D78A59" w14:textId="77777777" w:rsidR="003930A8" w:rsidRPr="00001C13" w:rsidRDefault="003930A8" w:rsidP="003930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01C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E3437C" w14:textId="77777777" w:rsidR="003930A8" w:rsidRPr="00001C13" w:rsidRDefault="003930A8" w:rsidP="003930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01C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A0CD02" w14:textId="77777777" w:rsidR="003930A8" w:rsidRPr="00001C13" w:rsidRDefault="003930A8" w:rsidP="003930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01C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Y</w:t>
            </w:r>
          </w:p>
        </w:tc>
      </w:tr>
      <w:tr w:rsidR="003930A8" w:rsidRPr="00001C13" w14:paraId="47FCA1D3" w14:textId="77777777" w:rsidTr="00676E75">
        <w:trPr>
          <w:trHeight w:val="5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C8E75" w14:textId="77777777" w:rsidR="003930A8" w:rsidRPr="00001C13" w:rsidRDefault="003930A8" w:rsidP="003930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E2083A" w14:textId="77777777" w:rsidR="003930A8" w:rsidRPr="00001C13" w:rsidRDefault="003930A8" w:rsidP="003930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01C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ondensed genetic material distribu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627E3A" w14:textId="77777777" w:rsidR="003930A8" w:rsidRPr="00001C13" w:rsidRDefault="003930A8" w:rsidP="003930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01C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reticula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9132CA" w14:textId="77777777" w:rsidR="003930A8" w:rsidRPr="00001C13" w:rsidRDefault="003930A8" w:rsidP="003930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01C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peripheral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56404E" w14:textId="77777777" w:rsidR="003930A8" w:rsidRPr="00001C13" w:rsidRDefault="003930A8" w:rsidP="003930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01C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ovoid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EDD0C5" w14:textId="77777777" w:rsidR="003930A8" w:rsidRPr="00001C13" w:rsidRDefault="003930A8" w:rsidP="003930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01C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peripheral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6EE6A3" w14:textId="77777777" w:rsidR="003930A8" w:rsidRPr="00001C13" w:rsidRDefault="003930A8" w:rsidP="003930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01C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peripher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092E997" w14:textId="77777777" w:rsidR="003930A8" w:rsidRPr="00001C13" w:rsidRDefault="003930A8" w:rsidP="003930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01C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peripher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17E866" w14:textId="77777777" w:rsidR="003930A8" w:rsidRPr="00001C13" w:rsidRDefault="003930A8" w:rsidP="003930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01C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peripher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3B60C7" w14:textId="77777777" w:rsidR="003930A8" w:rsidRPr="00001C13" w:rsidRDefault="003930A8" w:rsidP="003930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01C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irregular</w:t>
            </w:r>
          </w:p>
        </w:tc>
      </w:tr>
      <w:tr w:rsidR="003930A8" w:rsidRPr="00001C13" w14:paraId="57A0551F" w14:textId="77777777" w:rsidTr="00676E75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8F0B2" w14:textId="77777777" w:rsidR="003930A8" w:rsidRPr="00001C13" w:rsidRDefault="003930A8" w:rsidP="003930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96BCB9" w14:textId="77777777" w:rsidR="003930A8" w:rsidRPr="00001C13" w:rsidRDefault="003930A8" w:rsidP="003930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01C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Micronem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2D9CD" w14:textId="77777777" w:rsidR="003930A8" w:rsidRPr="00001C13" w:rsidRDefault="003930A8" w:rsidP="003930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01C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A6A16" w14:textId="77777777" w:rsidR="003930A8" w:rsidRPr="00001C13" w:rsidRDefault="003930A8" w:rsidP="003930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01C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494F3" w14:textId="77777777" w:rsidR="003930A8" w:rsidRPr="00001C13" w:rsidRDefault="003930A8" w:rsidP="003930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01C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308A4" w14:textId="77777777" w:rsidR="003930A8" w:rsidRPr="00001C13" w:rsidRDefault="003930A8" w:rsidP="003930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01C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F57AB" w14:textId="77777777" w:rsidR="003930A8" w:rsidRPr="00001C13" w:rsidRDefault="003930A8" w:rsidP="003930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01C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D92F7A9" w14:textId="77777777" w:rsidR="003930A8" w:rsidRPr="00001C13" w:rsidRDefault="003930A8" w:rsidP="003930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01C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4059A" w14:textId="77777777" w:rsidR="003930A8" w:rsidRPr="00001C13" w:rsidRDefault="003930A8" w:rsidP="003930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01C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7E4C5" w14:textId="77777777" w:rsidR="003930A8" w:rsidRPr="00001C13" w:rsidRDefault="003930A8" w:rsidP="003930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01C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Y</w:t>
            </w:r>
          </w:p>
        </w:tc>
      </w:tr>
      <w:tr w:rsidR="003930A8" w:rsidRPr="00001C13" w14:paraId="7605EA26" w14:textId="77777777" w:rsidTr="00FC2D9E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E7442" w14:textId="77777777" w:rsidR="003930A8" w:rsidRPr="00001C13" w:rsidRDefault="003930A8" w:rsidP="003930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EED455" w14:textId="77777777" w:rsidR="003930A8" w:rsidRPr="00001C13" w:rsidRDefault="003930A8" w:rsidP="003930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01C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Reduced </w:t>
            </w:r>
            <w:proofErr w:type="spellStart"/>
            <w:r w:rsidRPr="00001C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pseudoconoid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5477E0" w14:textId="77777777" w:rsidR="003930A8" w:rsidRPr="00001C13" w:rsidRDefault="003930A8" w:rsidP="003930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01C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?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87B2A7" w14:textId="77777777" w:rsidR="003930A8" w:rsidRPr="00001C13" w:rsidRDefault="003930A8" w:rsidP="003930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01C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DD882F" w14:textId="77777777" w:rsidR="003930A8" w:rsidRPr="00001C13" w:rsidRDefault="003930A8" w:rsidP="003930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01C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BE52E8" w14:textId="77777777" w:rsidR="003930A8" w:rsidRPr="00001C13" w:rsidRDefault="003930A8" w:rsidP="003930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01C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~5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7F7455" w14:textId="77777777" w:rsidR="003930A8" w:rsidRPr="00001C13" w:rsidRDefault="003930A8" w:rsidP="003930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01C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~5/?</w:t>
            </w:r>
            <w:r w:rsidRPr="00A85F6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F9EC9DA" w14:textId="77777777" w:rsidR="003930A8" w:rsidRPr="00001C13" w:rsidRDefault="003930A8" w:rsidP="003930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B29C65" w14:textId="77777777" w:rsidR="003930A8" w:rsidRPr="00001C13" w:rsidRDefault="003930A8" w:rsidP="003930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20~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268D42" w14:textId="77777777" w:rsidR="003930A8" w:rsidRPr="00001C13" w:rsidRDefault="003930A8" w:rsidP="003930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01C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~5</w:t>
            </w:r>
          </w:p>
        </w:tc>
      </w:tr>
      <w:tr w:rsidR="003930A8" w:rsidRPr="00001C13" w14:paraId="476B3A4E" w14:textId="77777777" w:rsidTr="00667571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4B774" w14:textId="77777777" w:rsidR="003930A8" w:rsidRPr="00001C13" w:rsidRDefault="003930A8" w:rsidP="003930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2EBC86" w14:textId="77777777" w:rsidR="003930A8" w:rsidRPr="00001C13" w:rsidRDefault="003930A8" w:rsidP="003930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01C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onoid-associated micronem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034349" w14:textId="77777777" w:rsidR="003930A8" w:rsidRPr="00001C13" w:rsidRDefault="003930A8" w:rsidP="003930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01C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3922DB" w14:textId="77777777" w:rsidR="003930A8" w:rsidRPr="00001C13" w:rsidRDefault="003930A8" w:rsidP="003930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01C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FB1583" w14:textId="77777777" w:rsidR="003930A8" w:rsidRPr="00001C13" w:rsidRDefault="003930A8" w:rsidP="003930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01C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?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74EFED" w14:textId="77777777" w:rsidR="003930A8" w:rsidRPr="00001C13" w:rsidRDefault="003930A8" w:rsidP="003930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01C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250673" w14:textId="77777777" w:rsidR="003930A8" w:rsidRPr="00001C13" w:rsidRDefault="003930A8" w:rsidP="003930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01C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3756230" w14:textId="77777777" w:rsidR="003930A8" w:rsidRPr="00001C13" w:rsidRDefault="003930A8" w:rsidP="003930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?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44A162" w14:textId="77777777" w:rsidR="003930A8" w:rsidRPr="00001C13" w:rsidRDefault="003930A8" w:rsidP="003930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01C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EFED31" w14:textId="77777777" w:rsidR="003930A8" w:rsidRPr="00001C13" w:rsidRDefault="003930A8" w:rsidP="003930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01C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Y</w:t>
            </w:r>
          </w:p>
        </w:tc>
      </w:tr>
      <w:tr w:rsidR="003930A8" w:rsidRPr="00001C13" w14:paraId="1E109A7A" w14:textId="77777777" w:rsidTr="00867D84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A8A371" w14:textId="77777777" w:rsidR="003930A8" w:rsidRPr="00001C13" w:rsidRDefault="003930A8" w:rsidP="003930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01C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B930F7A" w14:textId="77777777" w:rsidR="003930A8" w:rsidRPr="00001C13" w:rsidRDefault="003930A8" w:rsidP="003930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01C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Rhoptri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C584AC" w14:textId="77777777" w:rsidR="003930A8" w:rsidRPr="00001C13" w:rsidRDefault="003930A8" w:rsidP="003930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01C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7FB404" w14:textId="77777777" w:rsidR="003930A8" w:rsidRPr="00001C13" w:rsidRDefault="003930A8" w:rsidP="003930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01C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29EF44" w14:textId="77777777" w:rsidR="003930A8" w:rsidRPr="00001C13" w:rsidRDefault="003930A8" w:rsidP="003930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01C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CD009B" w14:textId="77777777" w:rsidR="003930A8" w:rsidRPr="00001C13" w:rsidRDefault="003930A8" w:rsidP="003930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01C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?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9D32B7" w14:textId="77777777" w:rsidR="003930A8" w:rsidRPr="00001C13" w:rsidRDefault="003930A8" w:rsidP="003930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01C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AF92CA" w14:textId="77777777" w:rsidR="003930A8" w:rsidRPr="00001C13" w:rsidRDefault="003930A8" w:rsidP="003930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01C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9F0FF8" w14:textId="77777777" w:rsidR="003930A8" w:rsidRPr="00001C13" w:rsidRDefault="003930A8" w:rsidP="003930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01C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348CF5" w14:textId="77777777" w:rsidR="003930A8" w:rsidRPr="00001C13" w:rsidRDefault="003930A8" w:rsidP="003930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01C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?</w:t>
            </w:r>
          </w:p>
        </w:tc>
      </w:tr>
    </w:tbl>
    <w:p w14:paraId="7E02FD61" w14:textId="77777777" w:rsidR="00C40281" w:rsidRPr="00001C13" w:rsidRDefault="00C40281" w:rsidP="0051500A">
      <w:pPr>
        <w:widowControl/>
        <w:wordWrap/>
        <w:autoSpaceDE/>
        <w:autoSpaceDN/>
        <w:spacing w:after="0" w:line="240" w:lineRule="auto"/>
        <w:rPr>
          <w:rFonts w:ascii="Times New Roman" w:eastAsia="Malgun Gothic" w:hAnsi="Times New Roman" w:cs="Times New Roman"/>
          <w:color w:val="000000"/>
          <w:kern w:val="0"/>
          <w:sz w:val="22"/>
        </w:rPr>
      </w:pPr>
      <w:r w:rsidRPr="00001C13">
        <w:rPr>
          <w:rFonts w:ascii="Times New Roman" w:eastAsia="Malgun Gothic" w:hAnsi="Times New Roman" w:cs="Times New Roman"/>
          <w:color w:val="000000"/>
          <w:kern w:val="0"/>
          <w:sz w:val="22"/>
        </w:rPr>
        <w:t>*Wall thickness without and with transparent layer</w:t>
      </w:r>
    </w:p>
    <w:p w14:paraId="53BF61E1" w14:textId="77777777" w:rsidR="00C40281" w:rsidRPr="00001C13" w:rsidRDefault="00C40281" w:rsidP="0051500A">
      <w:pPr>
        <w:rPr>
          <w:rFonts w:ascii="Times New Roman" w:hAnsi="Times New Roman" w:cs="Times New Roman"/>
        </w:rPr>
      </w:pPr>
    </w:p>
    <w:p w14:paraId="701AE773" w14:textId="77777777" w:rsidR="00C40281" w:rsidRPr="00001C13" w:rsidRDefault="00C40281" w:rsidP="0011109C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001C13">
        <w:rPr>
          <w:rFonts w:ascii="Times New Roman" w:hAnsi="Times New Roman" w:cs="Times New Roman"/>
          <w:b/>
          <w:sz w:val="24"/>
          <w:szCs w:val="24"/>
        </w:rPr>
        <w:t>References</w:t>
      </w:r>
    </w:p>
    <w:p w14:paraId="532E2A80" w14:textId="77777777" w:rsidR="00C40281" w:rsidRPr="00494632" w:rsidRDefault="00C40281" w:rsidP="00494632">
      <w:pPr>
        <w:pStyle w:val="EndNoteBibliography"/>
        <w:spacing w:after="0" w:line="360" w:lineRule="auto"/>
        <w:rPr>
          <w:rFonts w:ascii="Times New Roman" w:hAnsi="Times New Roman" w:cs="Times New Roman"/>
        </w:rPr>
      </w:pPr>
      <w:r w:rsidRPr="00494632">
        <w:rPr>
          <w:rFonts w:ascii="Times New Roman" w:hAnsi="Times New Roman" w:cs="Times New Roman"/>
        </w:rPr>
        <w:t>Alacid E, Reñé A, Gallisai R, Paloheimo A, Garcés E, Kremp A (2020) Description of two new coexisting parasitoids of blooming dinoflagellates in the Baltic sea: Parvilucifera catillosa sp. nov. and Parvilucifera sp.(Perkinsea, Alveolata). Harmful Algae 100: 101944.</w:t>
      </w:r>
    </w:p>
    <w:p w14:paraId="2D2156EE" w14:textId="77777777" w:rsidR="00C40281" w:rsidRPr="00494632" w:rsidRDefault="00C40281" w:rsidP="00494632">
      <w:pPr>
        <w:pStyle w:val="EndNoteBibliography"/>
        <w:spacing w:after="0" w:line="360" w:lineRule="auto"/>
        <w:rPr>
          <w:rFonts w:ascii="Times New Roman" w:hAnsi="Times New Roman" w:cs="Times New Roman"/>
        </w:rPr>
      </w:pPr>
      <w:r w:rsidRPr="00494632">
        <w:rPr>
          <w:rFonts w:ascii="Times New Roman" w:hAnsi="Times New Roman" w:cs="Times New Roman"/>
        </w:rPr>
        <w:t>Azevedo C (1989) Fine structure of Perkinsus atlanticus n. sp.(Apicomplexa, Perkinsea) parasite of the clam Ruditapes decussatus from Portugal. The Journal of parasitology: 627-635.</w:t>
      </w:r>
    </w:p>
    <w:p w14:paraId="7310A78C" w14:textId="77777777" w:rsidR="00C40281" w:rsidRPr="00494632" w:rsidRDefault="00C40281" w:rsidP="00494632">
      <w:pPr>
        <w:pStyle w:val="EndNoteBibliography"/>
        <w:spacing w:after="0" w:line="360" w:lineRule="auto"/>
        <w:rPr>
          <w:rFonts w:ascii="Times New Roman" w:hAnsi="Times New Roman" w:cs="Times New Roman"/>
        </w:rPr>
      </w:pPr>
      <w:r w:rsidRPr="00494632">
        <w:rPr>
          <w:rFonts w:ascii="Times New Roman" w:hAnsi="Times New Roman" w:cs="Times New Roman"/>
        </w:rPr>
        <w:t>Brugerolle G (2002) Cryptophagus subtilis: a new parasite of cryptophytes affiliated with the Perkinsozoa lineage. European Journal of Protistology 37: 379-390.</w:t>
      </w:r>
    </w:p>
    <w:p w14:paraId="60F8A3D0" w14:textId="77777777" w:rsidR="00C40281" w:rsidRPr="00494632" w:rsidRDefault="00C40281" w:rsidP="00494632">
      <w:pPr>
        <w:pStyle w:val="EndNoteBibliography"/>
        <w:spacing w:after="0" w:line="360" w:lineRule="auto"/>
        <w:rPr>
          <w:rFonts w:ascii="Times New Roman" w:hAnsi="Times New Roman" w:cs="Times New Roman"/>
        </w:rPr>
      </w:pPr>
      <w:r w:rsidRPr="00494632">
        <w:rPr>
          <w:rFonts w:ascii="Times New Roman" w:hAnsi="Times New Roman" w:cs="Times New Roman"/>
        </w:rPr>
        <w:t>Brugerolle G (2003) Apicomplexan parasite Cryptophagus renamed Rastrimonas gen. nov. European journal of protistology 1: 101.</w:t>
      </w:r>
    </w:p>
    <w:p w14:paraId="3DB14971" w14:textId="77777777" w:rsidR="00C40281" w:rsidRPr="00494632" w:rsidRDefault="00C40281" w:rsidP="00494632">
      <w:pPr>
        <w:pStyle w:val="EndNoteBibliography"/>
        <w:spacing w:after="0" w:line="360" w:lineRule="auto"/>
        <w:rPr>
          <w:rFonts w:ascii="Times New Roman" w:hAnsi="Times New Roman" w:cs="Times New Roman"/>
        </w:rPr>
      </w:pPr>
      <w:r w:rsidRPr="00494632">
        <w:rPr>
          <w:rFonts w:ascii="Times New Roman" w:hAnsi="Times New Roman" w:cs="Times New Roman"/>
        </w:rPr>
        <w:t>Casas SM, Grau A, Reece KS, Apakupakul K, Azevedo C, Villalba A (2004) Perkinsus mediterraneus n. sp., a protistan parasite of the European flat oyster Ostrea edulis from the Balearic Islands, Mediterranean Sea. Diseases of aquatic organisms 58: 231-244.</w:t>
      </w:r>
    </w:p>
    <w:p w14:paraId="555B3696" w14:textId="77777777" w:rsidR="00C40281" w:rsidRPr="00494632" w:rsidRDefault="00C40281" w:rsidP="00494632">
      <w:pPr>
        <w:pStyle w:val="EndNoteBibliography"/>
        <w:spacing w:after="0" w:line="360" w:lineRule="auto"/>
        <w:rPr>
          <w:rFonts w:ascii="Times New Roman" w:hAnsi="Times New Roman" w:cs="Times New Roman"/>
        </w:rPr>
      </w:pPr>
      <w:r w:rsidRPr="00494632">
        <w:rPr>
          <w:rFonts w:ascii="Times New Roman" w:hAnsi="Times New Roman" w:cs="Times New Roman"/>
        </w:rPr>
        <w:t>Figueroa RI, Garcés E, Massana R, Camp J (2008) Description, host-specificity, and strain selectivity of the dinoflagellate parasite Parvilucifera sinerae sp. nov.(Perkinsozoa). Protist 159: 563-578.</w:t>
      </w:r>
    </w:p>
    <w:p w14:paraId="2749FDB9" w14:textId="77777777" w:rsidR="00C40281" w:rsidRPr="00494632" w:rsidRDefault="00C40281" w:rsidP="00494632">
      <w:pPr>
        <w:pStyle w:val="EndNoteBibliography"/>
        <w:spacing w:after="0" w:line="360" w:lineRule="auto"/>
        <w:rPr>
          <w:rFonts w:ascii="Times New Roman" w:hAnsi="Times New Roman" w:cs="Times New Roman"/>
        </w:rPr>
      </w:pPr>
      <w:r w:rsidRPr="00494632">
        <w:rPr>
          <w:rFonts w:ascii="Times New Roman" w:hAnsi="Times New Roman" w:cs="Times New Roman"/>
        </w:rPr>
        <w:t>Jeon BS, Park MG (2019) Tuberlatum coatsi gen. n., sp. n.(Alveolata, Perkinsozoa), a New Parasitoid with Short Germ Tubes Infecting Marine Dinoflagellates. Protist 170: 82-103.</w:t>
      </w:r>
    </w:p>
    <w:p w14:paraId="5C9764E4" w14:textId="77777777" w:rsidR="00C40281" w:rsidRPr="00494632" w:rsidRDefault="00C40281" w:rsidP="00494632">
      <w:pPr>
        <w:pStyle w:val="EndNoteBibliography"/>
        <w:spacing w:after="0" w:line="360" w:lineRule="auto"/>
        <w:rPr>
          <w:rFonts w:ascii="Times New Roman" w:hAnsi="Times New Roman" w:cs="Times New Roman"/>
        </w:rPr>
      </w:pPr>
      <w:r w:rsidRPr="00494632">
        <w:rPr>
          <w:rFonts w:ascii="Times New Roman" w:hAnsi="Times New Roman" w:cs="Times New Roman"/>
        </w:rPr>
        <w:t>Jeon BS, Park MG (2020) Parvilucifera multicavata sp. nov.(Alveolata, Perkinsozoa), a New Parasitoid Infecting Marine Dinoflagellates Having Abundant Apertures on the Sporangium. Protist 171: 125743.</w:t>
      </w:r>
    </w:p>
    <w:p w14:paraId="370671FE" w14:textId="77777777" w:rsidR="00C40281" w:rsidRPr="00494632" w:rsidRDefault="00C40281" w:rsidP="00494632">
      <w:pPr>
        <w:pStyle w:val="EndNoteBibliography"/>
        <w:spacing w:after="0" w:line="360" w:lineRule="auto"/>
        <w:rPr>
          <w:rFonts w:ascii="Times New Roman" w:hAnsi="Times New Roman" w:cs="Times New Roman"/>
        </w:rPr>
      </w:pPr>
      <w:r w:rsidRPr="00494632">
        <w:rPr>
          <w:rFonts w:ascii="Times New Roman" w:hAnsi="Times New Roman" w:cs="Times New Roman"/>
        </w:rPr>
        <w:lastRenderedPageBreak/>
        <w:t>Leander BS, Hoppenrath M (2008) Ultrastructure of a novel tube-forming, intracellular parasite of dinoflagellates: Parvilucifera prorocentri sp. nov.(Alveolata, Myzozoa). European Journal of Protistology 44: 55-70.</w:t>
      </w:r>
    </w:p>
    <w:p w14:paraId="0D4FFE16" w14:textId="77777777" w:rsidR="00C40281" w:rsidRPr="00494632" w:rsidRDefault="00C40281" w:rsidP="00494632">
      <w:pPr>
        <w:pStyle w:val="EndNoteBibliography"/>
        <w:spacing w:after="0" w:line="360" w:lineRule="auto"/>
        <w:rPr>
          <w:rFonts w:ascii="Times New Roman" w:hAnsi="Times New Roman" w:cs="Times New Roman"/>
        </w:rPr>
      </w:pPr>
      <w:r w:rsidRPr="00494632">
        <w:rPr>
          <w:rFonts w:ascii="Times New Roman" w:hAnsi="Times New Roman" w:cs="Times New Roman"/>
        </w:rPr>
        <w:t xml:space="preserve">Lepelletier F, Karpov SA, Le Panse S, Bigeard E, Skovgaard A, Jeanthon C, Guillou L (2014) </w:t>
      </w:r>
      <w:r w:rsidRPr="00494632">
        <w:rPr>
          <w:rFonts w:ascii="Times New Roman" w:hAnsi="Times New Roman" w:cs="Times New Roman"/>
          <w:i/>
        </w:rPr>
        <w:t>Parvilucifera rostrata</w:t>
      </w:r>
      <w:r w:rsidRPr="00494632">
        <w:rPr>
          <w:rFonts w:ascii="Times New Roman" w:hAnsi="Times New Roman" w:cs="Times New Roman"/>
        </w:rPr>
        <w:t xml:space="preserve"> sp. nov.(Perkinsozoa), a novel parasitoid that infects planktonic dinoflagellates. Protist 165: 31-49.</w:t>
      </w:r>
    </w:p>
    <w:p w14:paraId="50D3392E" w14:textId="77777777" w:rsidR="00C40281" w:rsidRPr="00494632" w:rsidRDefault="00C40281" w:rsidP="00494632">
      <w:pPr>
        <w:pStyle w:val="EndNoteBibliography"/>
        <w:spacing w:after="0" w:line="360" w:lineRule="auto"/>
        <w:rPr>
          <w:rFonts w:ascii="Times New Roman" w:hAnsi="Times New Roman" w:cs="Times New Roman"/>
        </w:rPr>
      </w:pPr>
      <w:r w:rsidRPr="00494632">
        <w:rPr>
          <w:rFonts w:ascii="Times New Roman" w:hAnsi="Times New Roman" w:cs="Times New Roman"/>
        </w:rPr>
        <w:t>McLaughlin S, Tall B, Shaheen A, Elsayed E, Faisal M (2000) Zoosporulation of a new Perkinsus species isolated from the gills of the softshell clam Mya arenaria. Parasite 7: 115-122.</w:t>
      </w:r>
    </w:p>
    <w:p w14:paraId="52457379" w14:textId="77777777" w:rsidR="00C40281" w:rsidRPr="00494632" w:rsidRDefault="00C40281" w:rsidP="00494632">
      <w:pPr>
        <w:pStyle w:val="EndNoteBibliography"/>
        <w:spacing w:after="0" w:line="360" w:lineRule="auto"/>
        <w:rPr>
          <w:rFonts w:ascii="Times New Roman" w:hAnsi="Times New Roman" w:cs="Times New Roman"/>
        </w:rPr>
      </w:pPr>
      <w:r w:rsidRPr="00494632">
        <w:rPr>
          <w:rFonts w:ascii="Times New Roman" w:hAnsi="Times New Roman" w:cs="Times New Roman"/>
        </w:rPr>
        <w:t>Norén F, Moestrup Ø, Rehnstam-Holm A-S (1999) Parvilucifera infectans Norén et Moestrup gen. et sp. nov.(Perkinsozoa phylum nov.): a parasitic flagellate capable of killing toxic microalgae. European journal of protistology 35: 233-254.</w:t>
      </w:r>
    </w:p>
    <w:p w14:paraId="4D6BDA06" w14:textId="77777777" w:rsidR="00494632" w:rsidRDefault="00C40281" w:rsidP="00494632">
      <w:pPr>
        <w:pStyle w:val="EndNoteBibliography"/>
        <w:spacing w:after="0" w:line="360" w:lineRule="auto"/>
        <w:rPr>
          <w:rFonts w:ascii="Times New Roman" w:hAnsi="Times New Roman" w:cs="Times New Roman"/>
        </w:rPr>
      </w:pPr>
      <w:r w:rsidRPr="00494632">
        <w:rPr>
          <w:rFonts w:ascii="Times New Roman" w:hAnsi="Times New Roman" w:cs="Times New Roman"/>
        </w:rPr>
        <w:t>Reñé A, Alacid E, Ferrera I, Garcés E (2017a) Evolutionary Trends of Perkinsozoa (Alveolata) Characters Based on Observations of Two New Genera of Parasitoids of dinoflagellates, Dinovorax gen. nov. and Snorkelia gen. nov. Frontiers in Microbiology 8.</w:t>
      </w:r>
    </w:p>
    <w:p w14:paraId="3D97F5B1" w14:textId="77777777" w:rsidR="00494632" w:rsidRDefault="00C40281" w:rsidP="00494632">
      <w:pPr>
        <w:pStyle w:val="EndNoteBibliography"/>
        <w:spacing w:after="0" w:line="360" w:lineRule="auto"/>
        <w:rPr>
          <w:rFonts w:ascii="Times New Roman" w:hAnsi="Times New Roman" w:cs="Times New Roman"/>
        </w:rPr>
      </w:pPr>
      <w:r w:rsidRPr="00494632">
        <w:rPr>
          <w:rFonts w:ascii="Times New Roman" w:hAnsi="Times New Roman" w:cs="Times New Roman"/>
        </w:rPr>
        <w:t>Reñé A, Alacid E, Figueroa RI, Rodríguez F, Garcés E (2017b) Life-cycle, ultrastructure, and phylogeny of Parvilucifera corolla sp. nov.(Alveolata, Perkinsozoa), a parasitoid of dinoflagellates. European journal of protistology 58: 9-25.</w:t>
      </w:r>
    </w:p>
    <w:p w14:paraId="09B95528" w14:textId="77777777" w:rsidR="00A52F5C" w:rsidRPr="00494632" w:rsidRDefault="00945BC6" w:rsidP="00494632">
      <w:pPr>
        <w:pStyle w:val="EndNoteBibliography"/>
        <w:spacing w:line="360" w:lineRule="auto"/>
        <w:rPr>
          <w:rFonts w:ascii="Times New Roman" w:hAnsi="Times New Roman" w:cs="Times New Roman"/>
        </w:rPr>
      </w:pPr>
      <w:r w:rsidRPr="00494632">
        <w:rPr>
          <w:rFonts w:ascii="Times New Roman" w:hAnsi="Times New Roman" w:cs="Times New Roman"/>
        </w:rPr>
        <w:t>Reñé, A., Alacid, E., Gallisai, R., Chambouvet, A., Fernández-Valero, A.D., and Garcés, E. (2021). New Perkinsea parasitoids of dinoflagellates distantly related to Parviluciferaceae members. Frontiers in microbiology, 2199.</w:t>
      </w:r>
    </w:p>
    <w:sectPr w:rsidR="00A52F5C" w:rsidRPr="00494632" w:rsidSect="00C40281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C40281"/>
    <w:rsid w:val="00001C13"/>
    <w:rsid w:val="000E7790"/>
    <w:rsid w:val="002E2D9E"/>
    <w:rsid w:val="003930A8"/>
    <w:rsid w:val="00494632"/>
    <w:rsid w:val="004B5ADD"/>
    <w:rsid w:val="005F76F4"/>
    <w:rsid w:val="00654188"/>
    <w:rsid w:val="00676E75"/>
    <w:rsid w:val="008F4DEE"/>
    <w:rsid w:val="00945BC6"/>
    <w:rsid w:val="00A120E9"/>
    <w:rsid w:val="00A52F5C"/>
    <w:rsid w:val="00A85F6A"/>
    <w:rsid w:val="00AB15B8"/>
    <w:rsid w:val="00C40281"/>
    <w:rsid w:val="00E47E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6F337A3"/>
  <w15:chartTrackingRefBased/>
  <w15:docId w15:val="{7CFD1DD3-7BE3-4A1B-976E-B1A70D4383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0281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C40281"/>
    <w:pPr>
      <w:spacing w:after="0"/>
      <w:jc w:val="center"/>
    </w:pPr>
    <w:rPr>
      <w:rFonts w:ascii="Malgun Gothic" w:eastAsia="Malgun Gothic" w:hAnsi="Malgun Gothic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40281"/>
    <w:rPr>
      <w:rFonts w:ascii="Malgun Gothic" w:eastAsia="Malgun Gothic" w:hAnsi="Malgun Gothic"/>
      <w:noProof/>
    </w:rPr>
  </w:style>
  <w:style w:type="paragraph" w:customStyle="1" w:styleId="EndNoteBibliography">
    <w:name w:val="EndNote Bibliography"/>
    <w:basedOn w:val="Normal"/>
    <w:link w:val="EndNoteBibliographyChar"/>
    <w:rsid w:val="00C40281"/>
    <w:pPr>
      <w:spacing w:line="240" w:lineRule="auto"/>
    </w:pPr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40281"/>
    <w:rPr>
      <w:rFonts w:ascii="Malgun Gothic" w:eastAsia="Malgun Gothic" w:hAnsi="Malgun Gothic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30A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30A8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19</Words>
  <Characters>5243</Characters>
  <Application>Microsoft Office Word</Application>
  <DocSecurity>0</DocSecurity>
  <Lines>43</Lines>
  <Paragraphs>1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on Boo Seong</dc:creator>
  <cp:keywords/>
  <dc:description/>
  <cp:lastModifiedBy>Catriona Christodoulou</cp:lastModifiedBy>
  <cp:revision>10</cp:revision>
  <dcterms:created xsi:type="dcterms:W3CDTF">2021-09-23T08:49:00Z</dcterms:created>
  <dcterms:modified xsi:type="dcterms:W3CDTF">2021-11-09T12:28:00Z</dcterms:modified>
</cp:coreProperties>
</file>